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274"/>
        <w:gridCol w:w="2863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st Paraghraph of page 2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  paraghraph of page 3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 paraghraph of page 3. More than that the syntax file is provided as a supplementary file.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 paragraph of page 3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d paragraph og pag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3rd  paragraph og pag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graph of page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/control studies were adjusted for age nad sex. Also the origin of the tissue should be the same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 paragraph of pag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Applicable. Because this is methylation study not polymorphism.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  paragraph of pag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   paragraph of pag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ragraph of Page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 figure 2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5 and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It is methylation and exposure positive and negative were defined for analysis.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7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8 and Page 9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7 and figure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_GoBack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ge 9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libri Light;Calibri" w:hAnsi="Calibri Light;Calibri" w:eastAsia="SimSun;宋体" w:cs="Times New Roman"/>
      <w:spacing w:val="-10"/>
      <w:kern w:val="2"/>
      <w:sz w:val="56"/>
      <w:szCs w:val="56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libri" w:hAnsi="Calibri Light;Calibri" w:cs="Calibri Light;Calibri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0:30:00Z</dcterms:created>
  <dc:creator>Jennifer Laloup</dc:creator>
  <dc:description/>
  <dc:language>en-US</dc:language>
  <cp:lastModifiedBy>yahoo</cp:lastModifiedBy>
  <dcterms:modified xsi:type="dcterms:W3CDTF">2017-09-09T00:30:00Z</dcterms:modified>
  <cp:revision>2</cp:revision>
  <dc:subject/>
  <dc:title>Meta-analysis on Genetic Association Studies Checklist | PLOS ONE</dc:title>
</cp:coreProperties>
</file>